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Appendix A. Questionnaire items and scales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5744"/>
      </w:tblGrid>
      <w:tr>
        <w:trPr>
          <w:trHeight w:val="300" w:hRule="atLeast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5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s</w:t>
            </w:r>
          </w:p>
        </w:tc>
      </w:tr>
      <w:tr>
        <w:trPr>
          <w:trHeight w:val="458" w:hRule="atLeast"/>
        </w:trPr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ormational leadership (TFL)</w:t>
            </w:r>
          </w:p>
        </w:tc>
        <w:tc>
          <w:tcPr>
            <w:tcW w:w="57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On our team, the CEO is proud of them. (CH1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On our team, the CEO goes beyond self-interest for the good of the group. (CH2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On our team, the CEO has my respect. (CH3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 On our team, the CEO displays power and confidence. (CH4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 On our team, the CEO talks about his or her most important values and beliefs. (CH5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 On our team, the CEO models an ethical standard. (CH6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 On our team, the CEO considers the moral and ethical consequences of decisions. (CH7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 On our team, the CEO emphasizes the collective mission. (CH8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 On our team, the CEO talks optimistically about the future. (CH9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 On our team, the CEO expresses confidence that goals will be achieved. (CH10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 On our team, the CEO talks enthusiastically about what needs to be accomplished. (CH11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 On our team, the CEO arouses awareness about important issues. (CH12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 On our team, the CEO re-examines critical assumptions. (IS1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 On our team, the CEO seeks differing perspectives when solving problems. (IS2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 On our team, the CEO suggests new ways of looking at how to complete assignments. (IS3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 On our team, the CEO gets others to look at problems from many different angles. (IS4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 On our team, the CEO individualizes attention. (IC1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 On our team, the CEO focuses on my strengths. (IC2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 On our team, the CEO teaches and coaches other NVT members. (IC3)</w:t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 On our team, the CEO differentiates among us. (IC4)</w:t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actional leadership (TAL)</w:t>
            </w:r>
          </w:p>
        </w:tc>
        <w:tc>
          <w:tcPr>
            <w:tcW w:w="57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On our team, the CEO clarifies what I can expect to receive when goals are achieved. (CR1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On our team, the CEO provides assistance in exchange for our efforts. (CR2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On our team, the CEO rewards my achievement. (CR3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 On our team, the CEO recognizes my achievement. (CR4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 On our team, the CEO focuses on my mistakes. (ME1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 On our team, the CEO puts out fires. (ME2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 On our team, the CEO tracks my mistakes. (ME3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 On our team, the CEO concentrates on failures. (ME4)</w:t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am collectivism</w:t>
            </w:r>
          </w:p>
        </w:tc>
        <w:tc>
          <w:tcPr>
            <w:tcW w:w="57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The CEO is protective of and generous to loyal workers. (TC1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Decisions about changes in work methods are taken jointly by the CEO and other members of NVT. (TC2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Team members are taken care of like members of a family. (TC3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 Everyone shares responsibility for the team’s failures as well as success. (TC4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 Regardless of the hierarchical level, members take each other’s views into consideration. (TC5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 Once someone is hired, the team takes care of that person’s overall welfare. (TC6)</w:t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 Everyone is kept informed about major decisions that affect the success of the team. (TC7)</w:t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owledge hiding</w:t>
            </w:r>
          </w:p>
        </w:tc>
        <w:tc>
          <w:tcPr>
            <w:tcW w:w="57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When my teammates asked for some information, I pretended that I did not know the information. (PD1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When my teammates asked for some information, I said that I did not know, even though I did. (PD2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When my teammates asked for some information, I pretended I did not know what they were talking about. (PD3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 When my teammates asked for some information, I said that I was not very knowledgeable about the topic. (PD4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 When my teammates asked for some information, I agreed to help them but never really intended to. (EH1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 When my teammates asked for some information, I agreed to help them but instead gave them information different from what they wanted. (EH2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 When my teammates asked for some information, I told them that I would help them later but delayed as much as possible. (EH3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 When my teammates asked for some information, I offered them some other information instead of what they really wanted. (EH4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 When my teammates asked for some information, I explained that I would like to tell them but was not supposed to. (RH1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 When my teammates asked for some information, I explained that the information was confidential and only available to colleagues on a particular project. (RH2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 When my teammates asked for some information, I told them that my supervisor would not let anyone share this information or knowledge. (RH3)</w:t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 When my teammates asked for some information, I said that I would not answer their questions. (RH4)</w:t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venture team stability</w:t>
            </w:r>
          </w:p>
        </w:tc>
        <w:tc>
          <w:tcPr>
            <w:tcW w:w="57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NVT members (excluding the CEO) remained since joining the new venture. (ETS1)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There were no changes in CEO from the beginning to the present. (ETS2)</w:t>
            </w:r>
          </w:p>
        </w:tc>
      </w:tr>
      <w:tr>
        <w:trPr>
          <w:trHeight w:val="484" w:hRule="atLeast"/>
        </w:trPr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Team membership was stable; NVT members did not come and go since joining the new venture. (ETS3)</w:t>
            </w:r>
          </w:p>
        </w:tc>
      </w:tr>
    </w:tbl>
    <w:p>
      <w:pPr>
        <w:pStyle w:val="Normal"/>
        <w:spacing w:lineRule="exact" w:line="2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napToGrid w:val="false"/>
      <w:jc w:val="left"/>
      <w:outlineLvl w:val="0"/>
    </w:pPr>
    <w:rPr>
      <w:rFonts w:cs="Times New Roman"/>
      <w:b/>
      <w:bCs/>
      <w:kern w:val="2"/>
      <w:szCs w:val="24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Times New Roman" w:hAnsi="Times New Roman" w:cs="Times New Roman"/>
      <w:b/>
      <w:bCs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0T10:53:00Z</dcterms:created>
  <dc:creator>唐思思</dc:creator>
  <dc:description/>
  <cp:keywords/>
  <dc:language>en-US</dc:language>
  <cp:lastModifiedBy>唐 思思</cp:lastModifiedBy>
  <dcterms:modified xsi:type="dcterms:W3CDTF">2022-11-10T11:0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